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58" w:type="dxa"/>
        <w:tblInd w:w="-99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4395"/>
        <w:gridCol w:w="1134"/>
        <w:gridCol w:w="567"/>
        <w:gridCol w:w="142"/>
        <w:gridCol w:w="851"/>
        <w:gridCol w:w="567"/>
        <w:gridCol w:w="141"/>
        <w:gridCol w:w="1134"/>
        <w:gridCol w:w="567"/>
        <w:gridCol w:w="142"/>
        <w:gridCol w:w="851"/>
        <w:gridCol w:w="567"/>
      </w:tblGrid>
      <w:tr w:rsidR="009F4E16" w:rsidRPr="008E75BB" w:rsidTr="00D76295">
        <w:trPr>
          <w:trHeight w:val="570"/>
        </w:trPr>
        <w:tc>
          <w:tcPr>
            <w:tcW w:w="110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1.</w:t>
            </w: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Sex- and Age-specific Prevalence of Current Smokers and Current Drinkers With High Alcohol Consumption</w:t>
            </w:r>
            <w:r w:rsidRPr="008E75B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n the Present Study and the National Health and Nutritional Survey (NHNS) of Japan, 2014</w:t>
            </w: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</w:p>
        </w:tc>
      </w:tr>
      <w:tr w:rsidR="009F4E16" w:rsidRPr="008E75BB" w:rsidTr="00D76295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</w:tr>
      <w:tr w:rsidR="009F4E16" w:rsidRPr="008E75BB" w:rsidTr="00D76295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esent study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HN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esent study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HNS</w:t>
            </w:r>
          </w:p>
        </w:tc>
      </w:tr>
      <w:tr w:rsidR="009F4E16" w:rsidRPr="008E75BB" w:rsidTr="00D76295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9F4E16" w:rsidRPr="008E75BB" w:rsidTr="00D76295">
        <w:trPr>
          <w:trHeight w:val="1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4E16" w:rsidRPr="008E75BB" w:rsidTr="00D76295">
        <w:trPr>
          <w:trHeight w:val="31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8/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5/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8/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/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12/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9/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2/2,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9/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40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3/1,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9/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7/2,5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9/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69/1,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7/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.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3/4,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/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60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,697/6,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75/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6/10,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7/9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4/3,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0/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3/3,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/1,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9F4E16" w:rsidRPr="008E75BB" w:rsidTr="00D76295">
        <w:trPr>
          <w:trHeight w:val="315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Current drinker with high alcohol </w:t>
            </w:r>
            <w:proofErr w:type="spellStart"/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>consumption</w:t>
            </w:r>
            <w:r w:rsidRPr="008E75BB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2/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5/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4/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/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.0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27/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2/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31/2,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9/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.4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40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52/1,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3/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9.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21/2,5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7/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.0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52/1,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1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2/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40/4,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5/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60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,826/6,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9/5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0.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26/10,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/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F4E16" w:rsidRPr="008E75BB" w:rsidTr="00D76295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F4E16" w:rsidRPr="008E75BB" w:rsidRDefault="009F4E16" w:rsidP="00D76295">
            <w:pPr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         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21/3,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7/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9/3,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/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7</w:t>
            </w:r>
          </w:p>
        </w:tc>
      </w:tr>
      <w:tr w:rsidR="009F4E16" w:rsidRPr="008E75BB" w:rsidTr="00D76295">
        <w:trPr>
          <w:trHeight w:val="1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F4E16" w:rsidRPr="008E75BB" w:rsidTr="00D76295">
        <w:trPr>
          <w:trHeight w:val="315"/>
        </w:trPr>
        <w:tc>
          <w:tcPr>
            <w:tcW w:w="1105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16" w:rsidRPr="008E75BB" w:rsidRDefault="009F4E16" w:rsidP="00D7629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Daily alcohol consumption of ≥40g for men and ≥20g for women.</w:t>
            </w:r>
            <w:r w:rsidRPr="008E75BB">
              <w:rPr>
                <w:rFonts w:ascii="Times New Roman" w:eastAsia="游明朝" w:hAnsi="Times New Roman" w:cs="Times New Roman"/>
                <w:noProof/>
                <w:sz w:val="18"/>
                <w:szCs w:val="18"/>
              </w:rPr>
              <w:t xml:space="preserve"> </w:t>
            </w:r>
          </w:p>
        </w:tc>
      </w:tr>
    </w:tbl>
    <w:p w:rsidR="009F4E16" w:rsidRPr="008E75BB" w:rsidRDefault="009F4E16" w:rsidP="009F4E16">
      <w:pPr>
        <w:snapToGrid w:val="0"/>
        <w:ind w:leftChars="-661" w:left="-1058"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ind w:firstLineChars="150" w:firstLine="240"/>
        <w:rPr>
          <w:rFonts w:ascii="Times New Roman" w:hAnsi="Times New Roman" w:cs="Times New Roman"/>
          <w:szCs w:val="16"/>
        </w:rPr>
      </w:pPr>
    </w:p>
    <w:p w:rsidR="009F4E16" w:rsidRPr="008E75BB" w:rsidRDefault="009F4E16" w:rsidP="009F4E16">
      <w:pPr>
        <w:snapToGrid w:val="0"/>
        <w:rPr>
          <w:rFonts w:ascii="Times New Roman" w:hAnsi="Times New Roman" w:cs="Times New Roman"/>
          <w:b/>
          <w:szCs w:val="16"/>
        </w:rPr>
      </w:pPr>
    </w:p>
    <w:p w:rsidR="009F4E16" w:rsidRPr="008E75BB" w:rsidRDefault="009F4E16" w:rsidP="009F4E16">
      <w:pPr>
        <w:snapToGrid w:val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09"/>
        <w:gridCol w:w="509"/>
        <w:gridCol w:w="1062"/>
        <w:gridCol w:w="310"/>
        <w:gridCol w:w="510"/>
        <w:gridCol w:w="1064"/>
        <w:gridCol w:w="281"/>
        <w:gridCol w:w="1140"/>
        <w:gridCol w:w="511"/>
        <w:gridCol w:w="939"/>
        <w:gridCol w:w="310"/>
        <w:gridCol w:w="491"/>
        <w:gridCol w:w="1084"/>
      </w:tblGrid>
      <w:tr w:rsidR="009F4E16" w:rsidRPr="008E75BB" w:rsidTr="00D76295">
        <w:trPr>
          <w:trHeight w:val="340"/>
        </w:trPr>
        <w:tc>
          <w:tcPr>
            <w:tcW w:w="9212" w:type="dxa"/>
            <w:gridSpan w:val="13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2. </w:t>
            </w:r>
            <w:r w:rsidRPr="008E75B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anking of Cancer Sites for Prevalence in the Present Study (2013-2015) and for Incidence in the National Cancer Incidence in Japan (2014)27</w:t>
            </w:r>
          </w:p>
        </w:tc>
      </w:tr>
      <w:tr w:rsidR="009F4E16" w:rsidRPr="008E75BB" w:rsidTr="00D76295">
        <w:trPr>
          <w:trHeight w:val="340"/>
        </w:trPr>
        <w:tc>
          <w:tcPr>
            <w:tcW w:w="4568" w:type="dxa"/>
            <w:gridSpan w:val="6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65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9" w:type="dxa"/>
            <w:gridSpan w:val="6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9F4E16" w:rsidRPr="008E75BB" w:rsidTr="00D76295">
        <w:trPr>
          <w:trHeight w:val="567"/>
        </w:trPr>
        <w:tc>
          <w:tcPr>
            <w:tcW w:w="273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Prevalence in the Present </w:t>
            </w:r>
          </w:p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Study (2013-2015)</w:t>
            </w:r>
          </w:p>
        </w:tc>
        <w:tc>
          <w:tcPr>
            <w:tcW w:w="294" w:type="dxa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National Incidence (2014)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Prevalence in the Present Study (2013-2015)</w:t>
            </w:r>
          </w:p>
        </w:tc>
        <w:tc>
          <w:tcPr>
            <w:tcW w:w="294" w:type="dxa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National Incidence (2014)</w:t>
            </w:r>
          </w:p>
        </w:tc>
      </w:tr>
      <w:tr w:rsidR="009F4E16" w:rsidRPr="008E75BB" w:rsidTr="00D76295">
        <w:trPr>
          <w:trHeight w:val="567"/>
        </w:trPr>
        <w:tc>
          <w:tcPr>
            <w:tcW w:w="11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Cancer </w:t>
            </w:r>
          </w:p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49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Cs w:val="16"/>
              </w:rPr>
              <w:t>Prevalence</w:t>
            </w: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9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Age-adjusted Incidence per 100,000</w:t>
            </w: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Cancer </w:t>
            </w:r>
          </w:p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49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92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Cs w:val="16"/>
              </w:rPr>
              <w:t>Prevalence</w:t>
            </w: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9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106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Age-adjusted Incidence per 100,000</w:t>
            </w:r>
          </w:p>
        </w:tc>
      </w:tr>
      <w:tr w:rsidR="009F4E16" w:rsidRPr="008E75BB" w:rsidTr="00D76295">
        <w:trPr>
          <w:trHeight w:val="145"/>
        </w:trPr>
        <w:tc>
          <w:tcPr>
            <w:tcW w:w="119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57" w:type="dxa"/>
            </w:tcMar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bottom w:val="nil"/>
            </w:tcBorders>
            <w:noWrap/>
            <w:tcMar>
              <w:left w:w="0" w:type="dxa"/>
              <w:right w:w="57" w:type="dxa"/>
            </w:tcMar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bottom w:val="nil"/>
            </w:tcBorders>
            <w:noWrap/>
            <w:tcMar>
              <w:left w:w="0" w:type="dxa"/>
              <w:right w:w="57" w:type="dxa"/>
            </w:tcMar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noWrap/>
            <w:tcMar>
              <w:left w:w="0" w:type="dxa"/>
              <w:right w:w="57" w:type="dxa"/>
            </w:tcMar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4E16" w:rsidRPr="008E75BB" w:rsidTr="00D76295">
        <w:trPr>
          <w:trHeight w:val="331"/>
        </w:trPr>
        <w:tc>
          <w:tcPr>
            <w:tcW w:w="1193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49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49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</w:tr>
      <w:tr w:rsidR="009F4E16" w:rsidRPr="008E75BB" w:rsidTr="00D76295">
        <w:trPr>
          <w:trHeight w:val="331"/>
        </w:trPr>
        <w:tc>
          <w:tcPr>
            <w:tcW w:w="1193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omach</w:t>
            </w:r>
          </w:p>
        </w:tc>
        <w:tc>
          <w:tcPr>
            <w:tcW w:w="49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</w:p>
        </w:tc>
        <w:tc>
          <w:tcPr>
            <w:tcW w:w="49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9F4E16" w:rsidRPr="008E75BB" w:rsidTr="00D76295">
        <w:trPr>
          <w:trHeight w:val="331"/>
        </w:trPr>
        <w:tc>
          <w:tcPr>
            <w:tcW w:w="1193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  <w:proofErr w:type="spellEnd"/>
          </w:p>
        </w:tc>
        <w:tc>
          <w:tcPr>
            <w:tcW w:w="49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  <w:proofErr w:type="spellEnd"/>
          </w:p>
        </w:tc>
        <w:tc>
          <w:tcPr>
            <w:tcW w:w="49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</w:tr>
      <w:tr w:rsidR="009F4E16" w:rsidRPr="008E75BB" w:rsidTr="00D76295">
        <w:trPr>
          <w:trHeight w:val="331"/>
        </w:trPr>
        <w:tc>
          <w:tcPr>
            <w:tcW w:w="1193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49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49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</w:tr>
      <w:tr w:rsidR="009F4E16" w:rsidRPr="008E75BB" w:rsidTr="00D76295">
        <w:trPr>
          <w:trHeight w:val="331"/>
        </w:trPr>
        <w:tc>
          <w:tcPr>
            <w:tcW w:w="1193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Malignant lymphoma</w:t>
            </w:r>
          </w:p>
        </w:tc>
        <w:tc>
          <w:tcPr>
            <w:tcW w:w="49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26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49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3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9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</w:tr>
      <w:tr w:rsidR="009F4E16" w:rsidRPr="00036349" w:rsidTr="00D76295">
        <w:trPr>
          <w:trHeight w:val="331"/>
        </w:trPr>
        <w:tc>
          <w:tcPr>
            <w:tcW w:w="1193" w:type="dxa"/>
            <w:tcBorders>
              <w:top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493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6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94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94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8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265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</w:tcBorders>
            <w:noWrap/>
            <w:tcMar>
              <w:left w:w="57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Uterine body</w:t>
            </w:r>
          </w:p>
        </w:tc>
        <w:tc>
          <w:tcPr>
            <w:tcW w:w="495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3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94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75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8E75BB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</w:tcBorders>
            <w:noWrap/>
            <w:tcMar>
              <w:left w:w="0" w:type="dxa"/>
              <w:right w:w="57" w:type="dxa"/>
            </w:tcMar>
            <w:vAlign w:val="center"/>
            <w:hideMark/>
          </w:tcPr>
          <w:p w:rsidR="009F4E16" w:rsidRPr="00036349" w:rsidRDefault="009F4E16" w:rsidP="00D76295">
            <w:pPr>
              <w:snapToGri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75BB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</w:tr>
    </w:tbl>
    <w:p w:rsidR="009F4E16" w:rsidRDefault="009F4E16" w:rsidP="009F4E16">
      <w:pPr>
        <w:snapToGrid w:val="0"/>
        <w:rPr>
          <w:rFonts w:ascii="Times New Roman" w:hAnsi="Times New Roman" w:cs="Times New Roman"/>
          <w:szCs w:val="16"/>
        </w:rPr>
      </w:pPr>
    </w:p>
    <w:p w:rsidR="00D90B94" w:rsidRDefault="00D90B94"/>
    <w:sectPr w:rsidR="00D90B94" w:rsidSect="00D90B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altName w:val="﷽﷽﷽﷽﷽﷽﷽﷽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4E16"/>
    <w:rsid w:val="009F4E16"/>
    <w:rsid w:val="00D90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E16"/>
    <w:pPr>
      <w:widowControl w:val="0"/>
      <w:spacing w:after="0" w:line="240" w:lineRule="auto"/>
      <w:jc w:val="both"/>
    </w:pPr>
    <w:rPr>
      <w:rFonts w:ascii="Comic Sans MS" w:eastAsiaTheme="minorEastAsia" w:hAnsi="Comic Sans MS"/>
      <w:kern w:val="2"/>
      <w:sz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E16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0-18T09:27:00Z</dcterms:created>
  <dcterms:modified xsi:type="dcterms:W3CDTF">2021-10-18T09:28:00Z</dcterms:modified>
</cp:coreProperties>
</file>